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858" w:rsidRDefault="0066787D" w:rsidP="00D00858">
      <w:pPr>
        <w:spacing w:line="480" w:lineRule="auto"/>
        <w:rPr>
          <w:b/>
          <w:i/>
          <w:sz w:val="24"/>
          <w:szCs w:val="24"/>
          <w:lang w:val="en-GB"/>
        </w:rPr>
      </w:pPr>
      <w:r>
        <w:rPr>
          <w:b/>
          <w:sz w:val="24"/>
          <w:szCs w:val="24"/>
          <w:u w:val="single"/>
          <w:lang w:val="en-GB"/>
        </w:rPr>
        <w:t>Supplementary</w:t>
      </w:r>
      <w:r w:rsidR="00D00858">
        <w:rPr>
          <w:b/>
          <w:sz w:val="24"/>
          <w:szCs w:val="24"/>
          <w:u w:val="single"/>
          <w:lang w:val="en-GB"/>
        </w:rPr>
        <w:t xml:space="preserve"> T</w:t>
      </w:r>
      <w:r w:rsidR="00D00858" w:rsidRPr="00880DC7">
        <w:rPr>
          <w:b/>
          <w:sz w:val="24"/>
          <w:szCs w:val="24"/>
          <w:u w:val="single"/>
          <w:lang w:val="en-GB"/>
        </w:rPr>
        <w:t xml:space="preserve">able </w:t>
      </w:r>
      <w:r w:rsidR="00B25911">
        <w:rPr>
          <w:b/>
          <w:sz w:val="24"/>
          <w:szCs w:val="24"/>
          <w:u w:val="single"/>
          <w:lang w:val="en-GB"/>
        </w:rPr>
        <w:t>1</w:t>
      </w:r>
      <w:r w:rsidR="00D00858" w:rsidRPr="00880DC7">
        <w:rPr>
          <w:b/>
          <w:sz w:val="24"/>
          <w:szCs w:val="24"/>
          <w:lang w:val="en-GB"/>
        </w:rPr>
        <w:t xml:space="preserve"> </w:t>
      </w:r>
      <w:r w:rsidR="00501F55" w:rsidRPr="00501F55">
        <w:rPr>
          <w:b/>
          <w:i/>
          <w:sz w:val="24"/>
          <w:szCs w:val="24"/>
          <w:lang w:val="en-GB"/>
        </w:rPr>
        <w:t>All measured laboratory parameter</w:t>
      </w:r>
      <w:r>
        <w:rPr>
          <w:b/>
          <w:i/>
          <w:sz w:val="24"/>
          <w:szCs w:val="24"/>
          <w:lang w:val="en-GB"/>
        </w:rPr>
        <w:t>s</w:t>
      </w:r>
      <w:r w:rsidR="00501F55" w:rsidRPr="00501F55">
        <w:rPr>
          <w:b/>
          <w:i/>
          <w:sz w:val="24"/>
          <w:szCs w:val="24"/>
          <w:lang w:val="en-GB"/>
        </w:rPr>
        <w:t xml:space="preserve"> from </w:t>
      </w:r>
      <w:proofErr w:type="spellStart"/>
      <w:r w:rsidR="00501F55" w:rsidRPr="00501F55">
        <w:rPr>
          <w:b/>
          <w:i/>
          <w:sz w:val="24"/>
          <w:szCs w:val="24"/>
          <w:lang w:val="en-GB"/>
        </w:rPr>
        <w:t>V1</w:t>
      </w:r>
      <w:proofErr w:type="spellEnd"/>
      <w:r w:rsidR="00501F55" w:rsidRPr="00501F55">
        <w:rPr>
          <w:b/>
          <w:i/>
          <w:sz w:val="24"/>
          <w:szCs w:val="24"/>
          <w:lang w:val="en-GB"/>
        </w:rPr>
        <w:t xml:space="preserve"> to </w:t>
      </w:r>
      <w:proofErr w:type="spellStart"/>
      <w:r w:rsidR="00501F55" w:rsidRPr="00501F55">
        <w:rPr>
          <w:b/>
          <w:i/>
          <w:sz w:val="24"/>
          <w:szCs w:val="24"/>
          <w:lang w:val="en-GB"/>
        </w:rPr>
        <w:t>V10</w:t>
      </w:r>
      <w:proofErr w:type="spellEnd"/>
      <w:r w:rsidR="00501F55">
        <w:rPr>
          <w:b/>
          <w:sz w:val="24"/>
          <w:szCs w:val="24"/>
          <w:lang w:val="en-GB"/>
        </w:rPr>
        <w:t xml:space="preserve"> </w:t>
      </w:r>
      <w:r w:rsidR="00501F55" w:rsidRPr="0082055C">
        <w:rPr>
          <w:b/>
          <w:i/>
          <w:sz w:val="24"/>
          <w:szCs w:val="24"/>
          <w:lang w:val="en-GB"/>
        </w:rPr>
        <w:t>of all included patients.</w:t>
      </w:r>
    </w:p>
    <w:tbl>
      <w:tblPr>
        <w:tblW w:w="11341" w:type="dxa"/>
        <w:tblInd w:w="-1064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18"/>
        <w:gridCol w:w="992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4"/>
      </w:tblGrid>
      <w:tr w:rsidR="00D00858" w:rsidRPr="005436B0" w:rsidTr="00B25911">
        <w:trPr>
          <w:trHeight w:val="48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858" w:rsidRPr="005F36AD" w:rsidRDefault="0066787D" w:rsidP="00B2591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P</w:t>
            </w:r>
            <w:r w:rsidR="00B25911" w:rsidRPr="00B25911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arame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858" w:rsidRPr="00694689" w:rsidRDefault="0066787D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U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nit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4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7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00858" w:rsidRPr="00694689" w:rsidRDefault="00D00858" w:rsidP="00B2591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V10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CRP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9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20"/>
                <w:lang w:eastAsia="de-DE"/>
              </w:rPr>
              <w:t>(5.33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5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5.56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5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5.48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5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6.24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5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6.03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.19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.17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5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.04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6.99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5F36A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9</w:t>
            </w:r>
            <w:r w:rsidRPr="00D1682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6824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3.86)</w:t>
            </w:r>
          </w:p>
        </w:tc>
      </w:tr>
      <w:tr w:rsidR="00D00858" w:rsidRPr="00D16824" w:rsidTr="00B25911">
        <w:trPr>
          <w:trHeight w:val="386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E919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I</w:t>
            </w:r>
            <w:r w:rsidRPr="00E91990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eastAsia="de-DE"/>
              </w:rPr>
              <w:t>Clauss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0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0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8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9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7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4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4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7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3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4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8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C0DDE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0)</w:t>
            </w:r>
          </w:p>
        </w:tc>
      </w:tr>
      <w:tr w:rsidR="00D00858" w:rsidRPr="00D16824" w:rsidTr="00B25911">
        <w:trPr>
          <w:trHeight w:val="52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E919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I</w:t>
            </w:r>
            <w:r w:rsidRPr="00E91990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eastAsia="de-DE"/>
              </w:rPr>
              <w:t>immun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6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44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3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2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6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3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2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4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8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8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4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DC0DDE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C0DD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2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D1603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3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E919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ATIII</w:t>
            </w:r>
            <w:r w:rsidRPr="00E91990">
              <w:rPr>
                <w:rFonts w:eastAsia="Times New Roman" w:cs="Times New Roman"/>
                <w:b/>
                <w:bCs/>
                <w:color w:val="000000"/>
                <w:szCs w:val="20"/>
                <w:vertAlign w:val="superscript"/>
                <w:lang w:eastAsia="de-DE"/>
              </w:rPr>
              <w:t>FIIa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4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9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BD1603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D160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75326D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21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r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ivaroxaban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1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8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3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&lt;</w:t>
            </w: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25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&lt;</w:t>
            </w: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 xml:space="preserve"> (2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&lt;</w:t>
            </w: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0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AE5ED7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&lt;</w:t>
            </w:r>
            <w:r w:rsidRPr="00AE5ED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E5ED7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0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E919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d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-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d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im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er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µ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94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05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6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23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9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3331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82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4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3398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4030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5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4686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1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1408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5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6842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D00858" w:rsidRPr="008A67E4" w:rsidRDefault="00D00858" w:rsidP="009A42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,</w:t>
            </w:r>
            <w:r w:rsidRPr="008A67E4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62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D45D8"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  <w:t>(3258)</w:t>
            </w:r>
          </w:p>
        </w:tc>
      </w:tr>
      <w:tr w:rsidR="00D00858" w:rsidRPr="00D16824" w:rsidTr="00B25911">
        <w:trPr>
          <w:trHeight w:val="290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15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44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37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20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32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27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24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35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19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19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37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17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11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 xml:space="preserve">106 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V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0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2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7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0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2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9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1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23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0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23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0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2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7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9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4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0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0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33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3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37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3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52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C87DC1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87DC1">
              <w:rPr>
                <w:rFonts w:cs="Arial"/>
                <w:color w:val="000000"/>
                <w:sz w:val="20"/>
                <w:szCs w:val="20"/>
              </w:rPr>
              <w:t>13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C77CF">
              <w:rPr>
                <w:rFonts w:cs="Arial"/>
                <w:color w:val="000000"/>
                <w:sz w:val="12"/>
                <w:szCs w:val="12"/>
              </w:rPr>
              <w:t>(</w:t>
            </w:r>
            <w:r w:rsidRPr="00C87DC1">
              <w:rPr>
                <w:rFonts w:cs="Arial"/>
                <w:color w:val="000000"/>
                <w:sz w:val="12"/>
                <w:szCs w:val="12"/>
              </w:rPr>
              <w:t>35</w:t>
            </w:r>
            <w:r>
              <w:rPr>
                <w:rFonts w:cs="Arial"/>
                <w:color w:val="000000"/>
                <w:sz w:val="12"/>
                <w:szCs w:val="12"/>
              </w:rPr>
              <w:t>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V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88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108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109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99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89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81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77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95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79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38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4602E4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602E4">
              <w:rPr>
                <w:rFonts w:cs="Arial"/>
                <w:color w:val="000000"/>
                <w:sz w:val="20"/>
                <w:szCs w:val="20"/>
              </w:rPr>
              <w:t xml:space="preserve">90 </w:t>
            </w:r>
            <w:r w:rsidRPr="004602E4">
              <w:rPr>
                <w:rFonts w:cs="Arial"/>
                <w:color w:val="000000"/>
                <w:sz w:val="12"/>
                <w:szCs w:val="12"/>
              </w:rPr>
              <w:t>(32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VI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6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5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5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2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2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0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8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4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8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2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6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6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14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30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76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vW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8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8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9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8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4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3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6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3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2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88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 xml:space="preserve"> (7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29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22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E4612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46120">
              <w:rPr>
                <w:rFonts w:cs="Arial"/>
                <w:color w:val="000000"/>
                <w:sz w:val="20"/>
                <w:szCs w:val="20"/>
              </w:rPr>
              <w:t>40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E46120">
              <w:rPr>
                <w:rFonts w:cs="Arial"/>
                <w:color w:val="000000"/>
                <w:sz w:val="12"/>
                <w:szCs w:val="12"/>
              </w:rPr>
              <w:t>(103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IX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0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2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24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 xml:space="preserve"> (2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2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1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1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1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3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1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35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984E65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84E65">
              <w:rPr>
                <w:rFonts w:cs="Arial"/>
                <w:color w:val="000000"/>
                <w:sz w:val="20"/>
                <w:szCs w:val="20"/>
              </w:rPr>
              <w:t>14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84E65">
              <w:rPr>
                <w:rFonts w:cs="Arial"/>
                <w:color w:val="000000"/>
                <w:sz w:val="12"/>
                <w:szCs w:val="12"/>
              </w:rPr>
              <w:t>(28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X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8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14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12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12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11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3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10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3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9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9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7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FD3FCB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D3FCB">
              <w:rPr>
                <w:rFonts w:cs="Arial"/>
                <w:color w:val="000000"/>
                <w:sz w:val="20"/>
                <w:szCs w:val="20"/>
              </w:rPr>
              <w:t>9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D3FCB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X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8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9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9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7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8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7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8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3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8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8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C64E9E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4E9E">
              <w:rPr>
                <w:rFonts w:cs="Arial"/>
                <w:color w:val="000000"/>
                <w:sz w:val="20"/>
                <w:szCs w:val="20"/>
              </w:rPr>
              <w:t>10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C64E9E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X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10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10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9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8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8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9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9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9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7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676AC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76AC0">
              <w:rPr>
                <w:rFonts w:cs="Arial"/>
                <w:color w:val="000000"/>
                <w:sz w:val="20"/>
                <w:szCs w:val="20"/>
              </w:rPr>
              <w:t>9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76AC0">
              <w:rPr>
                <w:rFonts w:cs="Arial"/>
                <w:color w:val="000000"/>
                <w:sz w:val="12"/>
                <w:szCs w:val="12"/>
              </w:rPr>
              <w:t>(36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D00858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r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FXII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11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10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9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9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9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9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2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7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8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7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45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A54E90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54E90">
              <w:rPr>
                <w:rFonts w:cs="Arial"/>
                <w:color w:val="000000"/>
                <w:sz w:val="20"/>
                <w:szCs w:val="20"/>
              </w:rPr>
              <w:t>7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A54E90">
              <w:rPr>
                <w:rFonts w:cs="Arial"/>
                <w:color w:val="000000"/>
                <w:sz w:val="12"/>
                <w:szCs w:val="12"/>
              </w:rPr>
              <w:t>(39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p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lasmin</w:t>
            </w:r>
            <w:r w:rsidR="000E74F3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ogen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18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6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2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7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0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9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D6470A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6470A">
              <w:rPr>
                <w:rFonts w:cs="Arial"/>
                <w:color w:val="000000"/>
                <w:sz w:val="20"/>
                <w:szCs w:val="20"/>
              </w:rPr>
              <w:t>8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6470A">
              <w:rPr>
                <w:rFonts w:cs="Arial"/>
                <w:color w:val="000000"/>
                <w:sz w:val="12"/>
                <w:szCs w:val="12"/>
              </w:rPr>
              <w:t>(22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66787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l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eu</w:t>
            </w:r>
            <w:r w:rsidR="0066787D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k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ocytes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2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4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B4680F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4680F">
              <w:rPr>
                <w:rFonts w:cs="Arial"/>
                <w:color w:val="000000"/>
                <w:sz w:val="20"/>
                <w:szCs w:val="20"/>
              </w:rPr>
              <w:t>8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B4680F">
              <w:rPr>
                <w:rFonts w:cs="Arial"/>
                <w:color w:val="000000"/>
                <w:sz w:val="12"/>
                <w:szCs w:val="12"/>
              </w:rPr>
              <w:t>(5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e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rythrocytes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T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7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3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6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D27DCD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27DCD">
              <w:rPr>
                <w:rFonts w:cs="Arial"/>
                <w:color w:val="000000"/>
                <w:sz w:val="20"/>
                <w:szCs w:val="20"/>
              </w:rPr>
              <w:t xml:space="preserve">4 </w:t>
            </w:r>
            <w:r w:rsidRPr="00D27DCD">
              <w:rPr>
                <w:rFonts w:cs="Arial"/>
                <w:color w:val="000000"/>
                <w:sz w:val="12"/>
                <w:szCs w:val="12"/>
              </w:rPr>
              <w:t>(0.5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h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aemoglobin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G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31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6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28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24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15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6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14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16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4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15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7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09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21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7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11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16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h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aematocrit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 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3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6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4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5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5)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 xml:space="preserve">0.37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0.04)</w:t>
            </w:r>
          </w:p>
        </w:tc>
      </w:tr>
      <w:tr w:rsidR="00D00858" w:rsidRPr="00D16824" w:rsidTr="00B25911">
        <w:trPr>
          <w:trHeight w:val="315"/>
        </w:trPr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D00858" w:rsidRPr="00694689" w:rsidRDefault="00E91990" w:rsidP="009A42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p</w:t>
            </w:r>
            <w:r w:rsidR="00D00858" w:rsidRPr="00694689">
              <w:rPr>
                <w:rFonts w:eastAsia="Times New Roman" w:cs="Times New Roman"/>
                <w:b/>
                <w:bCs/>
                <w:color w:val="000000"/>
                <w:szCs w:val="20"/>
                <w:lang w:eastAsia="de-DE"/>
              </w:rPr>
              <w:t>latelets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D00858" w:rsidRPr="005F36AD" w:rsidRDefault="00D00858" w:rsidP="009A42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G </w:t>
            </w:r>
            <w:r w:rsidRPr="005F36AD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Pr="00195B8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72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 xml:space="preserve"> (82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63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89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65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89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7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81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60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 xml:space="preserve"> (82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7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77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80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 xml:space="preserve"> (90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94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69)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5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68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D00858" w:rsidRPr="00F55523" w:rsidRDefault="00D00858" w:rsidP="009A42C4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F55523">
              <w:rPr>
                <w:rFonts w:cs="Arial"/>
                <w:color w:val="000000"/>
                <w:sz w:val="20"/>
                <w:szCs w:val="20"/>
              </w:rPr>
              <w:t>167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66C0C">
              <w:rPr>
                <w:rFonts w:cs="Arial"/>
                <w:color w:val="000000"/>
                <w:sz w:val="12"/>
                <w:szCs w:val="12"/>
              </w:rPr>
              <w:t>(73)</w:t>
            </w:r>
          </w:p>
        </w:tc>
      </w:tr>
    </w:tbl>
    <w:p w:rsidR="00D00858" w:rsidRPr="00B25911" w:rsidRDefault="00D00858" w:rsidP="00D00858">
      <w:pPr>
        <w:spacing w:line="480" w:lineRule="auto"/>
        <w:rPr>
          <w:b/>
          <w:sz w:val="24"/>
          <w:szCs w:val="24"/>
          <w:u w:val="single"/>
          <w:lang w:val="en-GB"/>
        </w:rPr>
      </w:pPr>
    </w:p>
    <w:p w:rsidR="00AF2555" w:rsidRPr="00D00858" w:rsidRDefault="0066787D" w:rsidP="0066787D">
      <w:pPr>
        <w:jc w:val="both"/>
        <w:rPr>
          <w:lang w:val="en-US"/>
        </w:rPr>
      </w:pPr>
      <w:r>
        <w:rPr>
          <w:b/>
          <w:i/>
          <w:sz w:val="24"/>
          <w:szCs w:val="24"/>
          <w:u w:val="single"/>
          <w:lang w:val="en-GB"/>
        </w:rPr>
        <w:t>Supplementary</w:t>
      </w:r>
      <w:r w:rsidR="00D801CB" w:rsidRPr="00501F55">
        <w:rPr>
          <w:b/>
          <w:i/>
          <w:sz w:val="24"/>
          <w:szCs w:val="24"/>
          <w:u w:val="single"/>
          <w:lang w:val="en-GB"/>
        </w:rPr>
        <w:t xml:space="preserve"> </w:t>
      </w:r>
      <w:r w:rsidR="00CC7651">
        <w:rPr>
          <w:b/>
          <w:i/>
          <w:sz w:val="24"/>
          <w:szCs w:val="24"/>
          <w:u w:val="single"/>
          <w:lang w:val="en-GB"/>
        </w:rPr>
        <w:t>T</w:t>
      </w:r>
      <w:r w:rsidR="00D801CB" w:rsidRPr="00501F55">
        <w:rPr>
          <w:b/>
          <w:i/>
          <w:sz w:val="24"/>
          <w:szCs w:val="24"/>
          <w:u w:val="single"/>
          <w:lang w:val="en-GB"/>
        </w:rPr>
        <w:t xml:space="preserve">able </w:t>
      </w:r>
      <w:r w:rsidR="00CC7651">
        <w:rPr>
          <w:b/>
          <w:i/>
          <w:sz w:val="24"/>
          <w:szCs w:val="24"/>
          <w:u w:val="single"/>
          <w:lang w:val="en-GB"/>
        </w:rPr>
        <w:t>1</w:t>
      </w:r>
      <w:r w:rsidR="00D801CB" w:rsidRPr="00501F55">
        <w:rPr>
          <w:b/>
          <w:i/>
          <w:sz w:val="24"/>
          <w:szCs w:val="24"/>
          <w:u w:val="single"/>
          <w:lang w:val="en-GB"/>
        </w:rPr>
        <w:t xml:space="preserve"> </w:t>
      </w:r>
      <w:r>
        <w:rPr>
          <w:b/>
          <w:i/>
          <w:sz w:val="24"/>
          <w:szCs w:val="24"/>
          <w:u w:val="single"/>
          <w:lang w:val="en-GB"/>
        </w:rPr>
        <w:t xml:space="preserve">legend: </w:t>
      </w:r>
      <w:r w:rsidR="00B25911" w:rsidRPr="00501F55">
        <w:rPr>
          <w:i/>
          <w:sz w:val="24"/>
          <w:szCs w:val="24"/>
          <w:lang w:val="en-GB"/>
        </w:rPr>
        <w:t>Data are indicated as means (</w:t>
      </w:r>
      <w:r>
        <w:rPr>
          <w:i/>
          <w:sz w:val="24"/>
          <w:szCs w:val="24"/>
          <w:lang w:val="en-GB"/>
        </w:rPr>
        <w:t>+/-</w:t>
      </w:r>
      <w:r w:rsidR="00B25911" w:rsidRPr="00501F55">
        <w:rPr>
          <w:i/>
          <w:sz w:val="24"/>
          <w:szCs w:val="24"/>
          <w:lang w:val="en-GB"/>
        </w:rPr>
        <w:t xml:space="preserve">standard deviation). </w:t>
      </w:r>
      <w:r w:rsidR="00D801CB" w:rsidRPr="00501F55">
        <w:rPr>
          <w:i/>
          <w:sz w:val="24"/>
          <w:szCs w:val="24"/>
          <w:lang w:val="en-GB"/>
        </w:rPr>
        <w:t>Abbreviations: CRP, C-reactive protei</w:t>
      </w:r>
      <w:r w:rsidR="00B25911" w:rsidRPr="00501F55">
        <w:rPr>
          <w:i/>
          <w:sz w:val="24"/>
          <w:szCs w:val="24"/>
          <w:lang w:val="en-GB"/>
        </w:rPr>
        <w:t>n</w:t>
      </w:r>
      <w:r w:rsidR="00D801CB" w:rsidRPr="00501F55">
        <w:rPr>
          <w:i/>
          <w:sz w:val="24"/>
          <w:szCs w:val="24"/>
          <w:lang w:val="en-GB"/>
        </w:rPr>
        <w:t>; FI,</w:t>
      </w:r>
      <w:r w:rsidR="00D801CB" w:rsidRPr="00B25911">
        <w:rPr>
          <w:i/>
          <w:sz w:val="24"/>
          <w:szCs w:val="24"/>
          <w:lang w:val="en-GB"/>
        </w:rPr>
        <w:t xml:space="preserve"> fibrinogen; </w:t>
      </w:r>
      <w:proofErr w:type="spellStart"/>
      <w:r w:rsidR="00D801CB" w:rsidRPr="00B25911">
        <w:rPr>
          <w:i/>
          <w:sz w:val="24"/>
          <w:szCs w:val="24"/>
          <w:lang w:val="en-GB"/>
        </w:rPr>
        <w:t>immun</w:t>
      </w:r>
      <w:proofErr w:type="spellEnd"/>
      <w:r w:rsidR="00D801CB" w:rsidRPr="00B25911">
        <w:rPr>
          <w:i/>
          <w:sz w:val="24"/>
          <w:szCs w:val="24"/>
          <w:lang w:val="en-GB"/>
        </w:rPr>
        <w:t xml:space="preserve">, immunologic method; ATIII, anti-thrombin III; FIIa, activated blood coagulation factor IIa; FXa, activated blood coagulation factor Xa; FII, blood coagulation factor II; FV, blood coagulation factor V, etc.; </w:t>
      </w:r>
      <w:proofErr w:type="spellStart"/>
      <w:r w:rsidR="00D801CB" w:rsidRPr="00B25911">
        <w:rPr>
          <w:i/>
          <w:sz w:val="24"/>
          <w:szCs w:val="24"/>
          <w:lang w:val="en-GB"/>
        </w:rPr>
        <w:t>vWF</w:t>
      </w:r>
      <w:proofErr w:type="spellEnd"/>
      <w:r w:rsidR="00D801CB" w:rsidRPr="00B25911">
        <w:rPr>
          <w:i/>
          <w:sz w:val="24"/>
          <w:szCs w:val="24"/>
          <w:lang w:val="en-GB"/>
        </w:rPr>
        <w:t xml:space="preserve">, Von </w:t>
      </w:r>
      <w:proofErr w:type="spellStart"/>
      <w:r w:rsidR="00D801CB" w:rsidRPr="00B25911">
        <w:rPr>
          <w:i/>
          <w:sz w:val="24"/>
          <w:szCs w:val="24"/>
          <w:lang w:val="en-GB"/>
        </w:rPr>
        <w:t>Willebrand</w:t>
      </w:r>
      <w:proofErr w:type="spellEnd"/>
      <w:r w:rsidR="00D801CB" w:rsidRPr="00B25911">
        <w:rPr>
          <w:i/>
          <w:sz w:val="24"/>
          <w:szCs w:val="24"/>
          <w:lang w:val="en-GB"/>
        </w:rPr>
        <w:t xml:space="preserve"> factor.</w:t>
      </w:r>
    </w:p>
    <w:sectPr w:rsidR="00AF2555" w:rsidRPr="00D008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AD"/>
    <w:rsid w:val="00061DAC"/>
    <w:rsid w:val="000E74F3"/>
    <w:rsid w:val="001005AD"/>
    <w:rsid w:val="0017549C"/>
    <w:rsid w:val="00195B8D"/>
    <w:rsid w:val="001B0FAA"/>
    <w:rsid w:val="001C1526"/>
    <w:rsid w:val="003B218A"/>
    <w:rsid w:val="003B2868"/>
    <w:rsid w:val="003D0A3B"/>
    <w:rsid w:val="003F6819"/>
    <w:rsid w:val="00407467"/>
    <w:rsid w:val="004602E4"/>
    <w:rsid w:val="0048404C"/>
    <w:rsid w:val="004C796D"/>
    <w:rsid w:val="004D45D8"/>
    <w:rsid w:val="00501F55"/>
    <w:rsid w:val="005436B0"/>
    <w:rsid w:val="00577685"/>
    <w:rsid w:val="005F36AD"/>
    <w:rsid w:val="00604F5E"/>
    <w:rsid w:val="00611BAE"/>
    <w:rsid w:val="00666C0C"/>
    <w:rsid w:val="00666D78"/>
    <w:rsid w:val="0066787D"/>
    <w:rsid w:val="00676AC0"/>
    <w:rsid w:val="00694689"/>
    <w:rsid w:val="0075326D"/>
    <w:rsid w:val="00780D1F"/>
    <w:rsid w:val="007A2DAD"/>
    <w:rsid w:val="00800B0C"/>
    <w:rsid w:val="008A36A0"/>
    <w:rsid w:val="008A67E4"/>
    <w:rsid w:val="009365B8"/>
    <w:rsid w:val="00984E65"/>
    <w:rsid w:val="009B715D"/>
    <w:rsid w:val="00A54E90"/>
    <w:rsid w:val="00AE5ED7"/>
    <w:rsid w:val="00AF2555"/>
    <w:rsid w:val="00B25911"/>
    <w:rsid w:val="00B4680F"/>
    <w:rsid w:val="00BB4FD4"/>
    <w:rsid w:val="00BC3EC1"/>
    <w:rsid w:val="00BD1603"/>
    <w:rsid w:val="00BD7F8C"/>
    <w:rsid w:val="00C565F8"/>
    <w:rsid w:val="00C64E9E"/>
    <w:rsid w:val="00C864F6"/>
    <w:rsid w:val="00C87DC1"/>
    <w:rsid w:val="00CC7651"/>
    <w:rsid w:val="00D00858"/>
    <w:rsid w:val="00D16824"/>
    <w:rsid w:val="00D27DCD"/>
    <w:rsid w:val="00D6470A"/>
    <w:rsid w:val="00D801CB"/>
    <w:rsid w:val="00DC0DDE"/>
    <w:rsid w:val="00DC77CF"/>
    <w:rsid w:val="00E31440"/>
    <w:rsid w:val="00E46120"/>
    <w:rsid w:val="00E91990"/>
    <w:rsid w:val="00F55523"/>
    <w:rsid w:val="00F83293"/>
    <w:rsid w:val="00FD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2398AC</Template>
  <TotalTime>0</TotalTime>
  <Pages>1</Pages>
  <Words>38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NK Bettina,MSc</dc:creator>
  <cp:lastModifiedBy>SCHENK Bettina,PhD</cp:lastModifiedBy>
  <cp:revision>3</cp:revision>
  <dcterms:created xsi:type="dcterms:W3CDTF">2017-12-15T10:38:00Z</dcterms:created>
  <dcterms:modified xsi:type="dcterms:W3CDTF">2017-12-15T10:49:00Z</dcterms:modified>
</cp:coreProperties>
</file>